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CE0F5" w14:textId="77777777" w:rsidR="00156D59" w:rsidRDefault="00A807DF">
      <w:pPr>
        <w:jc w:val="center"/>
        <w:rPr>
          <w:b/>
        </w:rPr>
      </w:pPr>
      <w:r>
        <w:rPr>
          <w:b/>
        </w:rPr>
        <w:t xml:space="preserve">Supplementary materials </w:t>
      </w:r>
    </w:p>
    <w:p w14:paraId="141EB8F3" w14:textId="77777777" w:rsidR="00156D59" w:rsidRDefault="00156D59">
      <w:pPr>
        <w:jc w:val="center"/>
        <w:rPr>
          <w:b/>
        </w:rPr>
      </w:pPr>
    </w:p>
    <w:p w14:paraId="79AA009D" w14:textId="77777777" w:rsidR="00156D59" w:rsidRDefault="00A807DF">
      <w:pPr>
        <w:rPr>
          <w:bCs/>
        </w:rPr>
      </w:pPr>
      <w:r>
        <w:rPr>
          <w:bCs/>
        </w:rPr>
        <w:t>Table 1. Abbreviated PHQ9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5725"/>
      </w:tblGrid>
      <w:tr w:rsidR="00156D59" w14:paraId="76CD1DA3" w14:textId="77777777">
        <w:tc>
          <w:tcPr>
            <w:tcW w:w="1925" w:type="dxa"/>
          </w:tcPr>
          <w:p w14:paraId="09E68C09" w14:textId="77777777" w:rsidR="00156D59" w:rsidRDefault="00A807DF">
            <w:pPr>
              <w:rPr>
                <w:bCs/>
              </w:rPr>
            </w:pPr>
            <w:r>
              <w:rPr>
                <w:rFonts w:hint="eastAsia"/>
                <w:bCs/>
              </w:rPr>
              <w:t>i</w:t>
            </w:r>
            <w:r>
              <w:rPr>
                <w:bCs/>
              </w:rPr>
              <w:t>tems</w:t>
            </w:r>
          </w:p>
        </w:tc>
        <w:tc>
          <w:tcPr>
            <w:tcW w:w="5725" w:type="dxa"/>
          </w:tcPr>
          <w:p w14:paraId="6C96F8A1" w14:textId="77777777" w:rsidR="00156D59" w:rsidRDefault="00A807DF">
            <w:pPr>
              <w:rPr>
                <w:bCs/>
              </w:rPr>
            </w:pPr>
            <w:r>
              <w:rPr>
                <w:bCs/>
              </w:rPr>
              <w:t>Full name</w:t>
            </w:r>
          </w:p>
        </w:tc>
      </w:tr>
      <w:tr w:rsidR="00156D59" w14:paraId="384F3983" w14:textId="77777777">
        <w:tc>
          <w:tcPr>
            <w:tcW w:w="1925" w:type="dxa"/>
          </w:tcPr>
          <w:p w14:paraId="35F6FECF" w14:textId="77777777" w:rsidR="00156D59" w:rsidRDefault="00A807DF">
            <w:pPr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HQ1</w:t>
            </w:r>
          </w:p>
        </w:tc>
        <w:tc>
          <w:tcPr>
            <w:tcW w:w="5725" w:type="dxa"/>
          </w:tcPr>
          <w:p w14:paraId="5F9A2A22" w14:textId="77777777" w:rsidR="00156D59" w:rsidRDefault="00A807DF">
            <w:pPr>
              <w:rPr>
                <w:bCs/>
              </w:rPr>
            </w:pPr>
            <w:r>
              <w:rPr>
                <w:bCs/>
              </w:rPr>
              <w:t>Anhedonia</w:t>
            </w:r>
          </w:p>
        </w:tc>
      </w:tr>
      <w:tr w:rsidR="00156D59" w14:paraId="0B0CC6F5" w14:textId="77777777">
        <w:tc>
          <w:tcPr>
            <w:tcW w:w="1925" w:type="dxa"/>
          </w:tcPr>
          <w:p w14:paraId="525E244A" w14:textId="77777777" w:rsidR="00156D59" w:rsidRDefault="00A807DF">
            <w:pPr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HQ2</w:t>
            </w:r>
          </w:p>
        </w:tc>
        <w:tc>
          <w:tcPr>
            <w:tcW w:w="5725" w:type="dxa"/>
          </w:tcPr>
          <w:p w14:paraId="00A31296" w14:textId="77777777" w:rsidR="00156D59" w:rsidRDefault="00A807DF">
            <w:pPr>
              <w:rPr>
                <w:bCs/>
              </w:rPr>
            </w:pPr>
            <w:r>
              <w:rPr>
                <w:bCs/>
              </w:rPr>
              <w:t xml:space="preserve">Sad mood </w:t>
            </w:r>
          </w:p>
        </w:tc>
      </w:tr>
      <w:tr w:rsidR="00156D59" w14:paraId="53E67825" w14:textId="77777777">
        <w:tc>
          <w:tcPr>
            <w:tcW w:w="1925" w:type="dxa"/>
          </w:tcPr>
          <w:p w14:paraId="04395CE8" w14:textId="77777777" w:rsidR="00156D59" w:rsidRDefault="00A807DF">
            <w:pPr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HQ3</w:t>
            </w:r>
          </w:p>
        </w:tc>
        <w:tc>
          <w:tcPr>
            <w:tcW w:w="5725" w:type="dxa"/>
          </w:tcPr>
          <w:p w14:paraId="27ADDC3A" w14:textId="77777777" w:rsidR="00156D59" w:rsidRDefault="00A807DF">
            <w:pPr>
              <w:rPr>
                <w:bCs/>
              </w:rPr>
            </w:pPr>
            <w:r>
              <w:rPr>
                <w:bCs/>
              </w:rPr>
              <w:t xml:space="preserve">Sleep </w:t>
            </w:r>
          </w:p>
        </w:tc>
      </w:tr>
      <w:tr w:rsidR="00156D59" w14:paraId="6B0B316E" w14:textId="77777777">
        <w:tc>
          <w:tcPr>
            <w:tcW w:w="1925" w:type="dxa"/>
          </w:tcPr>
          <w:p w14:paraId="4B9C082F" w14:textId="77777777" w:rsidR="00156D59" w:rsidRDefault="00A807DF">
            <w:pPr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HQ4</w:t>
            </w:r>
          </w:p>
        </w:tc>
        <w:tc>
          <w:tcPr>
            <w:tcW w:w="5725" w:type="dxa"/>
          </w:tcPr>
          <w:p w14:paraId="3BF2C20D" w14:textId="77777777" w:rsidR="00156D59" w:rsidRDefault="00A807DF">
            <w:pPr>
              <w:rPr>
                <w:bCs/>
              </w:rPr>
            </w:pPr>
            <w:r>
              <w:rPr>
                <w:bCs/>
              </w:rPr>
              <w:t xml:space="preserve">Energy </w:t>
            </w:r>
          </w:p>
        </w:tc>
      </w:tr>
      <w:tr w:rsidR="00156D59" w14:paraId="0325C33D" w14:textId="77777777">
        <w:tc>
          <w:tcPr>
            <w:tcW w:w="1925" w:type="dxa"/>
          </w:tcPr>
          <w:p w14:paraId="27743875" w14:textId="77777777" w:rsidR="00156D59" w:rsidRDefault="00A807DF">
            <w:pPr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HQ5</w:t>
            </w:r>
          </w:p>
        </w:tc>
        <w:tc>
          <w:tcPr>
            <w:tcW w:w="5725" w:type="dxa"/>
          </w:tcPr>
          <w:p w14:paraId="30A69EC5" w14:textId="77777777" w:rsidR="00156D59" w:rsidRDefault="00A807DF">
            <w:pPr>
              <w:rPr>
                <w:bCs/>
              </w:rPr>
            </w:pPr>
            <w:r>
              <w:rPr>
                <w:bCs/>
              </w:rPr>
              <w:t xml:space="preserve">Appetite </w:t>
            </w:r>
          </w:p>
        </w:tc>
      </w:tr>
      <w:tr w:rsidR="00156D59" w14:paraId="1D3657C2" w14:textId="77777777">
        <w:tc>
          <w:tcPr>
            <w:tcW w:w="1925" w:type="dxa"/>
          </w:tcPr>
          <w:p w14:paraId="5ABF9C34" w14:textId="77777777" w:rsidR="00156D59" w:rsidRDefault="00A807DF">
            <w:pPr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HQ6</w:t>
            </w:r>
          </w:p>
        </w:tc>
        <w:tc>
          <w:tcPr>
            <w:tcW w:w="5725" w:type="dxa"/>
          </w:tcPr>
          <w:p w14:paraId="03D854B5" w14:textId="77777777" w:rsidR="00156D59" w:rsidRDefault="00A807DF">
            <w:pPr>
              <w:rPr>
                <w:bCs/>
              </w:rPr>
            </w:pPr>
            <w:r>
              <w:rPr>
                <w:bCs/>
              </w:rPr>
              <w:t xml:space="preserve">Guilt </w:t>
            </w:r>
          </w:p>
        </w:tc>
      </w:tr>
      <w:tr w:rsidR="00156D59" w14:paraId="1D1A392D" w14:textId="77777777">
        <w:tc>
          <w:tcPr>
            <w:tcW w:w="1925" w:type="dxa"/>
          </w:tcPr>
          <w:p w14:paraId="48D16333" w14:textId="77777777" w:rsidR="00156D59" w:rsidRDefault="00A807DF">
            <w:pPr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HQ7</w:t>
            </w:r>
          </w:p>
        </w:tc>
        <w:tc>
          <w:tcPr>
            <w:tcW w:w="5725" w:type="dxa"/>
          </w:tcPr>
          <w:p w14:paraId="23D77E6F" w14:textId="77777777" w:rsidR="00156D59" w:rsidRDefault="00A807DF">
            <w:pPr>
              <w:rPr>
                <w:bCs/>
              </w:rPr>
            </w:pPr>
            <w:r>
              <w:rPr>
                <w:bCs/>
              </w:rPr>
              <w:t xml:space="preserve">Concentration </w:t>
            </w:r>
          </w:p>
        </w:tc>
      </w:tr>
      <w:tr w:rsidR="00156D59" w14:paraId="6039BE16" w14:textId="77777777">
        <w:tc>
          <w:tcPr>
            <w:tcW w:w="1925" w:type="dxa"/>
          </w:tcPr>
          <w:p w14:paraId="12102674" w14:textId="77777777" w:rsidR="00156D59" w:rsidRDefault="00A807DF">
            <w:pPr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HQ8</w:t>
            </w:r>
          </w:p>
        </w:tc>
        <w:tc>
          <w:tcPr>
            <w:tcW w:w="5725" w:type="dxa"/>
          </w:tcPr>
          <w:p w14:paraId="109FDEF9" w14:textId="77777777" w:rsidR="00156D59" w:rsidRDefault="00A807DF">
            <w:pPr>
              <w:rPr>
                <w:bCs/>
              </w:rPr>
            </w:pPr>
            <w:r>
              <w:rPr>
                <w:bCs/>
              </w:rPr>
              <w:t xml:space="preserve">Motor disturbance </w:t>
            </w:r>
          </w:p>
        </w:tc>
      </w:tr>
      <w:tr w:rsidR="00156D59" w14:paraId="7F3D8BCF" w14:textId="77777777">
        <w:tc>
          <w:tcPr>
            <w:tcW w:w="1925" w:type="dxa"/>
          </w:tcPr>
          <w:p w14:paraId="223E44B6" w14:textId="77777777" w:rsidR="00156D59" w:rsidRDefault="00A807DF">
            <w:pPr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HQ9</w:t>
            </w:r>
          </w:p>
        </w:tc>
        <w:tc>
          <w:tcPr>
            <w:tcW w:w="5725" w:type="dxa"/>
          </w:tcPr>
          <w:p w14:paraId="49DEB11D" w14:textId="77777777" w:rsidR="00156D59" w:rsidRDefault="00A807DF">
            <w:pPr>
              <w:rPr>
                <w:bCs/>
              </w:rPr>
            </w:pPr>
            <w:r>
              <w:rPr>
                <w:bCs/>
              </w:rPr>
              <w:t>Suicide ideation</w:t>
            </w:r>
          </w:p>
        </w:tc>
      </w:tr>
    </w:tbl>
    <w:p w14:paraId="77298213" w14:textId="77777777" w:rsidR="00156D59" w:rsidRDefault="00156D59">
      <w:pPr>
        <w:rPr>
          <w:bCs/>
        </w:rPr>
      </w:pPr>
    </w:p>
    <w:p w14:paraId="0E70191A" w14:textId="77777777" w:rsidR="00156D59" w:rsidRDefault="00156D59"/>
    <w:p w14:paraId="7D7FBA35" w14:textId="77777777" w:rsidR="00156D59" w:rsidRDefault="00156D59"/>
    <w:p w14:paraId="28177333" w14:textId="77777777" w:rsidR="00156D59" w:rsidRDefault="00156D59">
      <w:pPr>
        <w:jc w:val="center"/>
        <w:rPr>
          <w:ins w:id="0" w:author="Cai Hong" w:date="2023-02-01T15:50:00Z"/>
          <w:b/>
          <w:bCs/>
        </w:rPr>
        <w:sectPr w:rsidR="00156D59">
          <w:footerReference w:type="default" r:id="rId7"/>
          <w:pgSz w:w="11906" w:h="16838"/>
          <w:pgMar w:top="1134" w:right="1134" w:bottom="1134" w:left="1134" w:header="706" w:footer="706" w:gutter="0"/>
          <w:cols w:space="720"/>
        </w:sectPr>
      </w:pPr>
    </w:p>
    <w:p w14:paraId="26AB2D64" w14:textId="77777777" w:rsidR="00156D59" w:rsidRDefault="00A807DF">
      <w:pPr>
        <w:jc w:val="center"/>
        <w:rPr>
          <w:b/>
          <w:bCs/>
        </w:rPr>
      </w:pPr>
      <w:proofErr w:type="spellStart"/>
      <w:r>
        <w:rPr>
          <w:rFonts w:hint="eastAsia"/>
          <w:b/>
          <w:bCs/>
        </w:rPr>
        <w:lastRenderedPageBreak/>
        <w:t>S</w:t>
      </w:r>
      <w:r>
        <w:rPr>
          <w:b/>
          <w:bCs/>
        </w:rPr>
        <w:t>upplementray</w:t>
      </w:r>
      <w:proofErr w:type="spellEnd"/>
      <w:r>
        <w:rPr>
          <w:b/>
          <w:bCs/>
        </w:rPr>
        <w:t xml:space="preserve"> legend</w:t>
      </w:r>
    </w:p>
    <w:p w14:paraId="0FF92235" w14:textId="77777777" w:rsidR="00156D59" w:rsidRDefault="00156D59"/>
    <w:p w14:paraId="63A20CAA" w14:textId="77777777" w:rsidR="00156D59" w:rsidRDefault="00A807DF">
      <w:r>
        <w:t>Figure S1. Nonparametric bootstrapped difference test</w:t>
      </w:r>
    </w:p>
    <w:p w14:paraId="5ACCC58D" w14:textId="77777777" w:rsidR="00156D59" w:rsidRDefault="00156D59">
      <w:pPr>
        <w:sectPr w:rsidR="00156D59">
          <w:pgSz w:w="11906" w:h="16838"/>
          <w:pgMar w:top="1134" w:right="1134" w:bottom="1134" w:left="1134" w:header="706" w:footer="706" w:gutter="0"/>
          <w:cols w:space="720"/>
        </w:sectPr>
      </w:pPr>
    </w:p>
    <w:p w14:paraId="7CC38C5C" w14:textId="77777777" w:rsidR="00156D59" w:rsidRDefault="00A807DF">
      <w:r>
        <w:lastRenderedPageBreak/>
        <w:t>Figure S1. Nonparametric bootstrapped difference test</w:t>
      </w:r>
    </w:p>
    <w:p w14:paraId="74EC92F7" w14:textId="77777777" w:rsidR="00156D59" w:rsidRDefault="00A807DF">
      <w:r>
        <w:t>A:</w:t>
      </w:r>
    </w:p>
    <w:p w14:paraId="32CEFD26" w14:textId="77777777" w:rsidR="00156D59" w:rsidRDefault="00A807DF">
      <w:r>
        <w:rPr>
          <w:noProof/>
        </w:rPr>
        <w:drawing>
          <wp:inline distT="0" distB="0" distL="0" distR="0" wp14:anchorId="07316E21" wp14:editId="0E5AA103">
            <wp:extent cx="5655945" cy="4000500"/>
            <wp:effectExtent l="0" t="0" r="0" b="0"/>
            <wp:docPr id="5" name="image5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.png" descr="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55981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2788A" w14:textId="77777777" w:rsidR="00156D59" w:rsidRDefault="00A807DF">
      <w:r>
        <w:t>B:</w:t>
      </w:r>
    </w:p>
    <w:p w14:paraId="2A6728E4" w14:textId="77777777" w:rsidR="00156D59" w:rsidRDefault="00A807DF">
      <w:r>
        <w:rPr>
          <w:noProof/>
        </w:rPr>
        <w:drawing>
          <wp:inline distT="0" distB="0" distL="0" distR="0" wp14:anchorId="45DFAC55" wp14:editId="30E31438">
            <wp:extent cx="5581650" cy="3695065"/>
            <wp:effectExtent l="0" t="0" r="0" b="0"/>
            <wp:docPr id="4" name="image4.png" descr="A picture containing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 descr="A picture containing 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81683" cy="3695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875BD" w14:textId="278383C9" w:rsidR="00156D59" w:rsidRDefault="00156D59"/>
    <w:sectPr w:rsidR="00156D59">
      <w:pgSz w:w="11906" w:h="16838"/>
      <w:pgMar w:top="1134" w:right="1134" w:bottom="1134" w:left="1134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B7A39" w14:textId="77777777" w:rsidR="00B140FD" w:rsidRDefault="00B140FD">
      <w:pPr>
        <w:spacing w:line="240" w:lineRule="auto"/>
      </w:pPr>
      <w:r>
        <w:separator/>
      </w:r>
    </w:p>
  </w:endnote>
  <w:endnote w:type="continuationSeparator" w:id="0">
    <w:p w14:paraId="6137C328" w14:textId="77777777" w:rsidR="00B140FD" w:rsidRDefault="00B140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87467"/>
      <w:docPartObj>
        <w:docPartGallery w:val="AutoText"/>
      </w:docPartObj>
    </w:sdtPr>
    <w:sdtContent>
      <w:p w14:paraId="2A483187" w14:textId="77777777" w:rsidR="00156D59" w:rsidRDefault="00A807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2EA0D3A6" w14:textId="77777777" w:rsidR="00156D59" w:rsidRDefault="00156D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75B16" w14:textId="77777777" w:rsidR="00B140FD" w:rsidRDefault="00B140FD">
      <w:pPr>
        <w:spacing w:after="0"/>
      </w:pPr>
      <w:r>
        <w:separator/>
      </w:r>
    </w:p>
  </w:footnote>
  <w:footnote w:type="continuationSeparator" w:id="0">
    <w:p w14:paraId="60FF60FA" w14:textId="77777777" w:rsidR="00B140FD" w:rsidRDefault="00B140F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2441E5"/>
    <w:multiLevelType w:val="multilevel"/>
    <w:tmpl w:val="782441E5"/>
    <w:lvl w:ilvl="0">
      <w:start w:val="1"/>
      <w:numFmt w:val="decimal"/>
      <w:lvlText w:val="%1."/>
      <w:lvlJc w:val="left"/>
      <w:pPr>
        <w:ind w:left="592" w:hanging="480"/>
      </w:pPr>
      <w:rPr>
        <w:rFonts w:ascii="Verdana" w:eastAsia="Verdana" w:hAnsi="Verdana" w:cs="Verdana" w:hint="default"/>
        <w:spacing w:val="-33"/>
        <w:w w:val="99"/>
        <w:sz w:val="24"/>
        <w:szCs w:val="24"/>
      </w:rPr>
    </w:lvl>
    <w:lvl w:ilvl="1">
      <w:numFmt w:val="bullet"/>
      <w:lvlText w:val="•"/>
      <w:lvlJc w:val="left"/>
      <w:pPr>
        <w:ind w:left="1534" w:hanging="480"/>
      </w:pPr>
      <w:rPr>
        <w:rFonts w:hint="default"/>
      </w:rPr>
    </w:lvl>
    <w:lvl w:ilvl="2">
      <w:numFmt w:val="bullet"/>
      <w:lvlText w:val="•"/>
      <w:lvlJc w:val="left"/>
      <w:pPr>
        <w:ind w:left="2469" w:hanging="480"/>
      </w:pPr>
      <w:rPr>
        <w:rFonts w:hint="default"/>
      </w:rPr>
    </w:lvl>
    <w:lvl w:ilvl="3">
      <w:numFmt w:val="bullet"/>
      <w:lvlText w:val="•"/>
      <w:lvlJc w:val="left"/>
      <w:pPr>
        <w:ind w:left="3403" w:hanging="480"/>
      </w:pPr>
      <w:rPr>
        <w:rFonts w:hint="default"/>
      </w:rPr>
    </w:lvl>
    <w:lvl w:ilvl="4">
      <w:numFmt w:val="bullet"/>
      <w:lvlText w:val="•"/>
      <w:lvlJc w:val="left"/>
      <w:pPr>
        <w:ind w:left="4338" w:hanging="480"/>
      </w:pPr>
      <w:rPr>
        <w:rFonts w:hint="default"/>
      </w:rPr>
    </w:lvl>
    <w:lvl w:ilvl="5">
      <w:numFmt w:val="bullet"/>
      <w:lvlText w:val="•"/>
      <w:lvlJc w:val="left"/>
      <w:pPr>
        <w:ind w:left="5273" w:hanging="480"/>
      </w:pPr>
      <w:rPr>
        <w:rFonts w:hint="default"/>
      </w:rPr>
    </w:lvl>
    <w:lvl w:ilvl="6">
      <w:numFmt w:val="bullet"/>
      <w:lvlText w:val="•"/>
      <w:lvlJc w:val="left"/>
      <w:pPr>
        <w:ind w:left="6207" w:hanging="480"/>
      </w:pPr>
      <w:rPr>
        <w:rFonts w:hint="default"/>
      </w:rPr>
    </w:lvl>
    <w:lvl w:ilvl="7">
      <w:numFmt w:val="bullet"/>
      <w:lvlText w:val="•"/>
      <w:lvlJc w:val="left"/>
      <w:pPr>
        <w:ind w:left="7142" w:hanging="480"/>
      </w:pPr>
      <w:rPr>
        <w:rFonts w:hint="default"/>
      </w:rPr>
    </w:lvl>
    <w:lvl w:ilvl="8">
      <w:numFmt w:val="bullet"/>
      <w:lvlText w:val="•"/>
      <w:lvlJc w:val="left"/>
      <w:pPr>
        <w:ind w:left="8077" w:hanging="480"/>
      </w:pPr>
      <w:rPr>
        <w:rFonts w:hint="default"/>
      </w:rPr>
    </w:lvl>
  </w:abstractNum>
  <w:num w:numId="1" w16cid:durableId="62072311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i Hong">
    <w15:presenceInfo w15:providerId="None" w15:userId="Cai H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1MzAzMDcyMzcxMLVQ0lEKTi0uzszPAykwNKoFADf1A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iatry Research&lt;/Style&gt;&lt;LeftDelim&gt;{&lt;/LeftDelim&gt;&lt;RightDelim&gt;}&lt;/RightDelim&gt;&lt;FontName&gt;Verdan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srvd5zo25zwuew2eaxe203dst0trp5wfs2&quot;&gt;emergency&lt;record-ids&gt;&lt;item&gt;123&lt;/item&gt;&lt;item&gt;124&lt;/item&gt;&lt;item&gt;125&lt;/item&gt;&lt;/record-ids&gt;&lt;/item&gt;&lt;/Libraries&gt;"/>
  </w:docVars>
  <w:rsids>
    <w:rsidRoot w:val="00CF01A2"/>
    <w:rsid w:val="000037F3"/>
    <w:rsid w:val="0002055F"/>
    <w:rsid w:val="00026470"/>
    <w:rsid w:val="0003119D"/>
    <w:rsid w:val="00040256"/>
    <w:rsid w:val="00043802"/>
    <w:rsid w:val="00053DD2"/>
    <w:rsid w:val="00055BC4"/>
    <w:rsid w:val="000609DD"/>
    <w:rsid w:val="00061CDF"/>
    <w:rsid w:val="0006608D"/>
    <w:rsid w:val="000668AF"/>
    <w:rsid w:val="00075ED0"/>
    <w:rsid w:val="00077811"/>
    <w:rsid w:val="00077F3C"/>
    <w:rsid w:val="00081D7D"/>
    <w:rsid w:val="00083CA1"/>
    <w:rsid w:val="00090802"/>
    <w:rsid w:val="00095AA4"/>
    <w:rsid w:val="00096EAF"/>
    <w:rsid w:val="000A15FF"/>
    <w:rsid w:val="000A4770"/>
    <w:rsid w:val="000A6EA2"/>
    <w:rsid w:val="000B0E04"/>
    <w:rsid w:val="000B168D"/>
    <w:rsid w:val="000B3B00"/>
    <w:rsid w:val="000B3E68"/>
    <w:rsid w:val="000B4FAC"/>
    <w:rsid w:val="000B5781"/>
    <w:rsid w:val="000C00C7"/>
    <w:rsid w:val="000C4503"/>
    <w:rsid w:val="000C61AA"/>
    <w:rsid w:val="000D0F74"/>
    <w:rsid w:val="000D59C3"/>
    <w:rsid w:val="000D6D70"/>
    <w:rsid w:val="000E0CE2"/>
    <w:rsid w:val="000E32E1"/>
    <w:rsid w:val="000E62F5"/>
    <w:rsid w:val="000F0103"/>
    <w:rsid w:val="000F1534"/>
    <w:rsid w:val="000F1899"/>
    <w:rsid w:val="000F446E"/>
    <w:rsid w:val="000F704F"/>
    <w:rsid w:val="00100163"/>
    <w:rsid w:val="0010796E"/>
    <w:rsid w:val="00126753"/>
    <w:rsid w:val="00127B2D"/>
    <w:rsid w:val="0013493D"/>
    <w:rsid w:val="00137BAB"/>
    <w:rsid w:val="00144DBE"/>
    <w:rsid w:val="00150367"/>
    <w:rsid w:val="0015069C"/>
    <w:rsid w:val="00156D59"/>
    <w:rsid w:val="001665A1"/>
    <w:rsid w:val="00170E00"/>
    <w:rsid w:val="00180A27"/>
    <w:rsid w:val="001948DB"/>
    <w:rsid w:val="00197E3E"/>
    <w:rsid w:val="001B0DA0"/>
    <w:rsid w:val="001B4145"/>
    <w:rsid w:val="001B4740"/>
    <w:rsid w:val="001B6018"/>
    <w:rsid w:val="001C384F"/>
    <w:rsid w:val="001C734B"/>
    <w:rsid w:val="001D30A2"/>
    <w:rsid w:val="001D5B41"/>
    <w:rsid w:val="001E2722"/>
    <w:rsid w:val="001E4F7D"/>
    <w:rsid w:val="001E5045"/>
    <w:rsid w:val="001F234F"/>
    <w:rsid w:val="00200D92"/>
    <w:rsid w:val="00225DCA"/>
    <w:rsid w:val="002316F2"/>
    <w:rsid w:val="00233DA3"/>
    <w:rsid w:val="002404DE"/>
    <w:rsid w:val="002469F7"/>
    <w:rsid w:val="0025267B"/>
    <w:rsid w:val="00261253"/>
    <w:rsid w:val="00262C83"/>
    <w:rsid w:val="00263BC9"/>
    <w:rsid w:val="00264E2B"/>
    <w:rsid w:val="002777AB"/>
    <w:rsid w:val="0027790F"/>
    <w:rsid w:val="00287DF7"/>
    <w:rsid w:val="00294DC0"/>
    <w:rsid w:val="00294E24"/>
    <w:rsid w:val="002A2AC7"/>
    <w:rsid w:val="002A386F"/>
    <w:rsid w:val="002B1504"/>
    <w:rsid w:val="002B3957"/>
    <w:rsid w:val="002B58CA"/>
    <w:rsid w:val="002B76E1"/>
    <w:rsid w:val="002C1588"/>
    <w:rsid w:val="002C4161"/>
    <w:rsid w:val="002C46AD"/>
    <w:rsid w:val="002C7427"/>
    <w:rsid w:val="002D343E"/>
    <w:rsid w:val="002D72F0"/>
    <w:rsid w:val="002E0B49"/>
    <w:rsid w:val="002E5992"/>
    <w:rsid w:val="002E7F38"/>
    <w:rsid w:val="002F0D50"/>
    <w:rsid w:val="00310C8A"/>
    <w:rsid w:val="00313D12"/>
    <w:rsid w:val="00314730"/>
    <w:rsid w:val="00315464"/>
    <w:rsid w:val="00344A20"/>
    <w:rsid w:val="00344C68"/>
    <w:rsid w:val="0034647A"/>
    <w:rsid w:val="0035114E"/>
    <w:rsid w:val="00351481"/>
    <w:rsid w:val="00355F9D"/>
    <w:rsid w:val="003617EB"/>
    <w:rsid w:val="0036376A"/>
    <w:rsid w:val="00370828"/>
    <w:rsid w:val="00375A29"/>
    <w:rsid w:val="00375A74"/>
    <w:rsid w:val="00376575"/>
    <w:rsid w:val="00376825"/>
    <w:rsid w:val="0038039B"/>
    <w:rsid w:val="00383638"/>
    <w:rsid w:val="00383778"/>
    <w:rsid w:val="00385B37"/>
    <w:rsid w:val="00386945"/>
    <w:rsid w:val="00386CEF"/>
    <w:rsid w:val="003951B2"/>
    <w:rsid w:val="0039560C"/>
    <w:rsid w:val="003956BC"/>
    <w:rsid w:val="003A0199"/>
    <w:rsid w:val="003A315B"/>
    <w:rsid w:val="003B20FC"/>
    <w:rsid w:val="003B2CA8"/>
    <w:rsid w:val="003C4126"/>
    <w:rsid w:val="003C5368"/>
    <w:rsid w:val="003C7A13"/>
    <w:rsid w:val="003E1599"/>
    <w:rsid w:val="003E1869"/>
    <w:rsid w:val="003E25DD"/>
    <w:rsid w:val="003E43B1"/>
    <w:rsid w:val="003E7E6E"/>
    <w:rsid w:val="003F069B"/>
    <w:rsid w:val="003F4CDA"/>
    <w:rsid w:val="003F6EDE"/>
    <w:rsid w:val="003F72B7"/>
    <w:rsid w:val="003F76F3"/>
    <w:rsid w:val="00406E76"/>
    <w:rsid w:val="00407971"/>
    <w:rsid w:val="00407B19"/>
    <w:rsid w:val="0041252A"/>
    <w:rsid w:val="004144F5"/>
    <w:rsid w:val="00415A5E"/>
    <w:rsid w:val="00416685"/>
    <w:rsid w:val="0042162A"/>
    <w:rsid w:val="0042283D"/>
    <w:rsid w:val="00424937"/>
    <w:rsid w:val="00427E59"/>
    <w:rsid w:val="004315C9"/>
    <w:rsid w:val="004331D5"/>
    <w:rsid w:val="004406D8"/>
    <w:rsid w:val="00443E8C"/>
    <w:rsid w:val="004456C3"/>
    <w:rsid w:val="00446665"/>
    <w:rsid w:val="004508CC"/>
    <w:rsid w:val="004514FF"/>
    <w:rsid w:val="004551AD"/>
    <w:rsid w:val="00463E38"/>
    <w:rsid w:val="00463FBD"/>
    <w:rsid w:val="0047041D"/>
    <w:rsid w:val="00475893"/>
    <w:rsid w:val="00486516"/>
    <w:rsid w:val="004903B4"/>
    <w:rsid w:val="00492A7A"/>
    <w:rsid w:val="00497628"/>
    <w:rsid w:val="004A30D3"/>
    <w:rsid w:val="004A5119"/>
    <w:rsid w:val="004B4201"/>
    <w:rsid w:val="004C289A"/>
    <w:rsid w:val="004C77C3"/>
    <w:rsid w:val="004C7E92"/>
    <w:rsid w:val="004D0F63"/>
    <w:rsid w:val="004D1A6D"/>
    <w:rsid w:val="004D7AEB"/>
    <w:rsid w:val="004E3C59"/>
    <w:rsid w:val="004E4AEB"/>
    <w:rsid w:val="004E5B81"/>
    <w:rsid w:val="004F226F"/>
    <w:rsid w:val="004F6059"/>
    <w:rsid w:val="005010B0"/>
    <w:rsid w:val="005055CC"/>
    <w:rsid w:val="0052023D"/>
    <w:rsid w:val="005229E6"/>
    <w:rsid w:val="00523C5D"/>
    <w:rsid w:val="00525881"/>
    <w:rsid w:val="00526F13"/>
    <w:rsid w:val="0053314D"/>
    <w:rsid w:val="0053317D"/>
    <w:rsid w:val="00536770"/>
    <w:rsid w:val="00541A29"/>
    <w:rsid w:val="0054277F"/>
    <w:rsid w:val="0054336C"/>
    <w:rsid w:val="00543752"/>
    <w:rsid w:val="00550952"/>
    <w:rsid w:val="00555B3F"/>
    <w:rsid w:val="00555C67"/>
    <w:rsid w:val="00560E41"/>
    <w:rsid w:val="00565E3B"/>
    <w:rsid w:val="005735D0"/>
    <w:rsid w:val="005777E1"/>
    <w:rsid w:val="005779FE"/>
    <w:rsid w:val="00586DD7"/>
    <w:rsid w:val="00594C21"/>
    <w:rsid w:val="005A1392"/>
    <w:rsid w:val="005A302B"/>
    <w:rsid w:val="005A600B"/>
    <w:rsid w:val="005B2853"/>
    <w:rsid w:val="005C13EA"/>
    <w:rsid w:val="005C3A2D"/>
    <w:rsid w:val="005C5B51"/>
    <w:rsid w:val="005D5398"/>
    <w:rsid w:val="005D54D7"/>
    <w:rsid w:val="005D6405"/>
    <w:rsid w:val="005E40AF"/>
    <w:rsid w:val="005E692B"/>
    <w:rsid w:val="005E6E1D"/>
    <w:rsid w:val="005F11CE"/>
    <w:rsid w:val="005F18A0"/>
    <w:rsid w:val="005F4942"/>
    <w:rsid w:val="005F5998"/>
    <w:rsid w:val="005F652C"/>
    <w:rsid w:val="00602225"/>
    <w:rsid w:val="00604075"/>
    <w:rsid w:val="00604A0C"/>
    <w:rsid w:val="00604C47"/>
    <w:rsid w:val="00622149"/>
    <w:rsid w:val="00627BE2"/>
    <w:rsid w:val="00630A4E"/>
    <w:rsid w:val="00632105"/>
    <w:rsid w:val="00634083"/>
    <w:rsid w:val="00636800"/>
    <w:rsid w:val="00640423"/>
    <w:rsid w:val="00651D4C"/>
    <w:rsid w:val="006562A5"/>
    <w:rsid w:val="00656744"/>
    <w:rsid w:val="00657EAD"/>
    <w:rsid w:val="0066450F"/>
    <w:rsid w:val="00664BFE"/>
    <w:rsid w:val="00666022"/>
    <w:rsid w:val="006761AE"/>
    <w:rsid w:val="006802A5"/>
    <w:rsid w:val="00682CD7"/>
    <w:rsid w:val="00692D98"/>
    <w:rsid w:val="00694556"/>
    <w:rsid w:val="006A0CD1"/>
    <w:rsid w:val="006B2F71"/>
    <w:rsid w:val="006B3D48"/>
    <w:rsid w:val="006B7C0D"/>
    <w:rsid w:val="006C157E"/>
    <w:rsid w:val="006C2A1B"/>
    <w:rsid w:val="006C6093"/>
    <w:rsid w:val="006C7DB3"/>
    <w:rsid w:val="006D04DE"/>
    <w:rsid w:val="006D10E3"/>
    <w:rsid w:val="006D6039"/>
    <w:rsid w:val="006E2ABA"/>
    <w:rsid w:val="006E3160"/>
    <w:rsid w:val="006F2574"/>
    <w:rsid w:val="00704128"/>
    <w:rsid w:val="00712FB9"/>
    <w:rsid w:val="00714724"/>
    <w:rsid w:val="00716BA8"/>
    <w:rsid w:val="007172CC"/>
    <w:rsid w:val="00720B42"/>
    <w:rsid w:val="007231C5"/>
    <w:rsid w:val="00723396"/>
    <w:rsid w:val="00723E72"/>
    <w:rsid w:val="00723FB2"/>
    <w:rsid w:val="0073466F"/>
    <w:rsid w:val="00734B8A"/>
    <w:rsid w:val="00741961"/>
    <w:rsid w:val="00745757"/>
    <w:rsid w:val="00761114"/>
    <w:rsid w:val="00764D01"/>
    <w:rsid w:val="00767D84"/>
    <w:rsid w:val="00775FA5"/>
    <w:rsid w:val="007804BF"/>
    <w:rsid w:val="007807DE"/>
    <w:rsid w:val="00784941"/>
    <w:rsid w:val="0078697C"/>
    <w:rsid w:val="00794873"/>
    <w:rsid w:val="007A27A3"/>
    <w:rsid w:val="007A4958"/>
    <w:rsid w:val="007A55B1"/>
    <w:rsid w:val="007B1807"/>
    <w:rsid w:val="007C55F7"/>
    <w:rsid w:val="007C6046"/>
    <w:rsid w:val="007E23A7"/>
    <w:rsid w:val="007E72E0"/>
    <w:rsid w:val="007E7682"/>
    <w:rsid w:val="007F29A2"/>
    <w:rsid w:val="007F4977"/>
    <w:rsid w:val="007F6B71"/>
    <w:rsid w:val="00805A23"/>
    <w:rsid w:val="00805FEB"/>
    <w:rsid w:val="0080624E"/>
    <w:rsid w:val="00806B56"/>
    <w:rsid w:val="0082039A"/>
    <w:rsid w:val="0082118C"/>
    <w:rsid w:val="00822E03"/>
    <w:rsid w:val="0082398F"/>
    <w:rsid w:val="0082638E"/>
    <w:rsid w:val="0082760A"/>
    <w:rsid w:val="00830D2D"/>
    <w:rsid w:val="008314F0"/>
    <w:rsid w:val="0083377B"/>
    <w:rsid w:val="008400A9"/>
    <w:rsid w:val="00870516"/>
    <w:rsid w:val="00881330"/>
    <w:rsid w:val="00885B4C"/>
    <w:rsid w:val="008876A7"/>
    <w:rsid w:val="008945F1"/>
    <w:rsid w:val="008A1B51"/>
    <w:rsid w:val="008A369A"/>
    <w:rsid w:val="008A58F4"/>
    <w:rsid w:val="008A6CA1"/>
    <w:rsid w:val="008B1169"/>
    <w:rsid w:val="008B400C"/>
    <w:rsid w:val="008C0A11"/>
    <w:rsid w:val="008D1BF6"/>
    <w:rsid w:val="008D42F9"/>
    <w:rsid w:val="008D5C65"/>
    <w:rsid w:val="008D7C5C"/>
    <w:rsid w:val="008E0636"/>
    <w:rsid w:val="008E2C1A"/>
    <w:rsid w:val="008E3D9C"/>
    <w:rsid w:val="008E4058"/>
    <w:rsid w:val="008E7737"/>
    <w:rsid w:val="008E7754"/>
    <w:rsid w:val="008F50C8"/>
    <w:rsid w:val="00907AE1"/>
    <w:rsid w:val="00910829"/>
    <w:rsid w:val="0091565A"/>
    <w:rsid w:val="00916865"/>
    <w:rsid w:val="009241C1"/>
    <w:rsid w:val="009325EE"/>
    <w:rsid w:val="00937439"/>
    <w:rsid w:val="00951476"/>
    <w:rsid w:val="00952C82"/>
    <w:rsid w:val="00957317"/>
    <w:rsid w:val="00966B5C"/>
    <w:rsid w:val="00973014"/>
    <w:rsid w:val="0097506E"/>
    <w:rsid w:val="00975E18"/>
    <w:rsid w:val="0097737D"/>
    <w:rsid w:val="009805A4"/>
    <w:rsid w:val="0098135E"/>
    <w:rsid w:val="00985023"/>
    <w:rsid w:val="009863E4"/>
    <w:rsid w:val="009952B1"/>
    <w:rsid w:val="009B0A56"/>
    <w:rsid w:val="009B5439"/>
    <w:rsid w:val="009C7ABC"/>
    <w:rsid w:val="009E0E2C"/>
    <w:rsid w:val="009F2F4C"/>
    <w:rsid w:val="009F3ED7"/>
    <w:rsid w:val="009F3F93"/>
    <w:rsid w:val="009F605A"/>
    <w:rsid w:val="00A01E4B"/>
    <w:rsid w:val="00A05811"/>
    <w:rsid w:val="00A05F36"/>
    <w:rsid w:val="00A10B41"/>
    <w:rsid w:val="00A16CF1"/>
    <w:rsid w:val="00A21605"/>
    <w:rsid w:val="00A21EAE"/>
    <w:rsid w:val="00A24532"/>
    <w:rsid w:val="00A25421"/>
    <w:rsid w:val="00A35BB4"/>
    <w:rsid w:val="00A413CF"/>
    <w:rsid w:val="00A46F17"/>
    <w:rsid w:val="00A53787"/>
    <w:rsid w:val="00A628EE"/>
    <w:rsid w:val="00A66F4F"/>
    <w:rsid w:val="00A75CAF"/>
    <w:rsid w:val="00A807DF"/>
    <w:rsid w:val="00A8307F"/>
    <w:rsid w:val="00A932DE"/>
    <w:rsid w:val="00A93766"/>
    <w:rsid w:val="00A93A0D"/>
    <w:rsid w:val="00A951A1"/>
    <w:rsid w:val="00A97798"/>
    <w:rsid w:val="00AA6E4A"/>
    <w:rsid w:val="00AA7BB6"/>
    <w:rsid w:val="00AC0832"/>
    <w:rsid w:val="00AC54B6"/>
    <w:rsid w:val="00AC6B80"/>
    <w:rsid w:val="00AD1631"/>
    <w:rsid w:val="00AD16B1"/>
    <w:rsid w:val="00AD1D4F"/>
    <w:rsid w:val="00AD259D"/>
    <w:rsid w:val="00AD742A"/>
    <w:rsid w:val="00AE5F31"/>
    <w:rsid w:val="00AF0944"/>
    <w:rsid w:val="00AF22EC"/>
    <w:rsid w:val="00AF4235"/>
    <w:rsid w:val="00B140FD"/>
    <w:rsid w:val="00B163C9"/>
    <w:rsid w:val="00B16D22"/>
    <w:rsid w:val="00B173CD"/>
    <w:rsid w:val="00B30AB9"/>
    <w:rsid w:val="00B378D5"/>
    <w:rsid w:val="00B41729"/>
    <w:rsid w:val="00B46B6C"/>
    <w:rsid w:val="00B508CA"/>
    <w:rsid w:val="00B560F1"/>
    <w:rsid w:val="00B6276B"/>
    <w:rsid w:val="00B8387B"/>
    <w:rsid w:val="00B85320"/>
    <w:rsid w:val="00B92D01"/>
    <w:rsid w:val="00B96451"/>
    <w:rsid w:val="00B97780"/>
    <w:rsid w:val="00BA03B2"/>
    <w:rsid w:val="00BA26ED"/>
    <w:rsid w:val="00BA2B7C"/>
    <w:rsid w:val="00BC02BB"/>
    <w:rsid w:val="00BC4827"/>
    <w:rsid w:val="00BC6F1D"/>
    <w:rsid w:val="00BC7034"/>
    <w:rsid w:val="00BD5776"/>
    <w:rsid w:val="00BE12D4"/>
    <w:rsid w:val="00BF01BC"/>
    <w:rsid w:val="00BF17B1"/>
    <w:rsid w:val="00BF2176"/>
    <w:rsid w:val="00BF558C"/>
    <w:rsid w:val="00BF693C"/>
    <w:rsid w:val="00C039CF"/>
    <w:rsid w:val="00C065B6"/>
    <w:rsid w:val="00C06C21"/>
    <w:rsid w:val="00C175EC"/>
    <w:rsid w:val="00C177F0"/>
    <w:rsid w:val="00C2161E"/>
    <w:rsid w:val="00C31596"/>
    <w:rsid w:val="00C31E80"/>
    <w:rsid w:val="00C32632"/>
    <w:rsid w:val="00C37163"/>
    <w:rsid w:val="00C403BA"/>
    <w:rsid w:val="00C40685"/>
    <w:rsid w:val="00C45A1A"/>
    <w:rsid w:val="00C45B4E"/>
    <w:rsid w:val="00C47639"/>
    <w:rsid w:val="00C64AC5"/>
    <w:rsid w:val="00C6713A"/>
    <w:rsid w:val="00C847A6"/>
    <w:rsid w:val="00C860D8"/>
    <w:rsid w:val="00C8727A"/>
    <w:rsid w:val="00C94634"/>
    <w:rsid w:val="00C94D86"/>
    <w:rsid w:val="00CA0869"/>
    <w:rsid w:val="00CA3F78"/>
    <w:rsid w:val="00CA6765"/>
    <w:rsid w:val="00CB213C"/>
    <w:rsid w:val="00CB472F"/>
    <w:rsid w:val="00CC4FFD"/>
    <w:rsid w:val="00CC5FE6"/>
    <w:rsid w:val="00CD7A77"/>
    <w:rsid w:val="00CF01A2"/>
    <w:rsid w:val="00CF5B37"/>
    <w:rsid w:val="00D01A7F"/>
    <w:rsid w:val="00D038B4"/>
    <w:rsid w:val="00D124AB"/>
    <w:rsid w:val="00D152CC"/>
    <w:rsid w:val="00D16848"/>
    <w:rsid w:val="00D17DB3"/>
    <w:rsid w:val="00D240D0"/>
    <w:rsid w:val="00D26531"/>
    <w:rsid w:val="00D30FD0"/>
    <w:rsid w:val="00D320DB"/>
    <w:rsid w:val="00D36B04"/>
    <w:rsid w:val="00D417F6"/>
    <w:rsid w:val="00D5188E"/>
    <w:rsid w:val="00D51A40"/>
    <w:rsid w:val="00D57D0B"/>
    <w:rsid w:val="00D60651"/>
    <w:rsid w:val="00D61230"/>
    <w:rsid w:val="00D629DF"/>
    <w:rsid w:val="00D6384D"/>
    <w:rsid w:val="00D71AAB"/>
    <w:rsid w:val="00D8047F"/>
    <w:rsid w:val="00D9075C"/>
    <w:rsid w:val="00D94C50"/>
    <w:rsid w:val="00D95ED1"/>
    <w:rsid w:val="00DB0C41"/>
    <w:rsid w:val="00DB4B73"/>
    <w:rsid w:val="00DB5790"/>
    <w:rsid w:val="00DC63EF"/>
    <w:rsid w:val="00DD0DC9"/>
    <w:rsid w:val="00DD4456"/>
    <w:rsid w:val="00DD497A"/>
    <w:rsid w:val="00DD4E2C"/>
    <w:rsid w:val="00DE6D16"/>
    <w:rsid w:val="00DE7D20"/>
    <w:rsid w:val="00DF4F76"/>
    <w:rsid w:val="00DF7CCD"/>
    <w:rsid w:val="00E04F2F"/>
    <w:rsid w:val="00E07732"/>
    <w:rsid w:val="00E15B25"/>
    <w:rsid w:val="00E17759"/>
    <w:rsid w:val="00E209B1"/>
    <w:rsid w:val="00E23814"/>
    <w:rsid w:val="00E23CF1"/>
    <w:rsid w:val="00E27445"/>
    <w:rsid w:val="00E322D2"/>
    <w:rsid w:val="00E33115"/>
    <w:rsid w:val="00E378EF"/>
    <w:rsid w:val="00E43C44"/>
    <w:rsid w:val="00E449CC"/>
    <w:rsid w:val="00E51730"/>
    <w:rsid w:val="00E52C32"/>
    <w:rsid w:val="00E540EB"/>
    <w:rsid w:val="00E54D4F"/>
    <w:rsid w:val="00E56B1B"/>
    <w:rsid w:val="00E7246F"/>
    <w:rsid w:val="00E75671"/>
    <w:rsid w:val="00E76FA7"/>
    <w:rsid w:val="00E85D2C"/>
    <w:rsid w:val="00E91033"/>
    <w:rsid w:val="00E9581D"/>
    <w:rsid w:val="00E95A27"/>
    <w:rsid w:val="00EA0C71"/>
    <w:rsid w:val="00EA70D1"/>
    <w:rsid w:val="00EB560F"/>
    <w:rsid w:val="00EB5B9B"/>
    <w:rsid w:val="00EC0B5D"/>
    <w:rsid w:val="00EC30E8"/>
    <w:rsid w:val="00EC3552"/>
    <w:rsid w:val="00EC664E"/>
    <w:rsid w:val="00EC67E8"/>
    <w:rsid w:val="00ED2F3E"/>
    <w:rsid w:val="00ED3833"/>
    <w:rsid w:val="00EE0443"/>
    <w:rsid w:val="00EE220E"/>
    <w:rsid w:val="00EE43E9"/>
    <w:rsid w:val="00F01344"/>
    <w:rsid w:val="00F0250B"/>
    <w:rsid w:val="00F03BAF"/>
    <w:rsid w:val="00F16557"/>
    <w:rsid w:val="00F219AC"/>
    <w:rsid w:val="00F27061"/>
    <w:rsid w:val="00F314DF"/>
    <w:rsid w:val="00F4193D"/>
    <w:rsid w:val="00F42113"/>
    <w:rsid w:val="00F5163C"/>
    <w:rsid w:val="00F674F1"/>
    <w:rsid w:val="00F677A1"/>
    <w:rsid w:val="00F67E32"/>
    <w:rsid w:val="00F979C5"/>
    <w:rsid w:val="00FA168C"/>
    <w:rsid w:val="00FB37DB"/>
    <w:rsid w:val="00FB4B3A"/>
    <w:rsid w:val="00FC03F2"/>
    <w:rsid w:val="00FC4F55"/>
    <w:rsid w:val="00FE0FB4"/>
    <w:rsid w:val="00FE1BAE"/>
    <w:rsid w:val="00FE71E2"/>
    <w:rsid w:val="37E62AA5"/>
    <w:rsid w:val="3FFE5B81"/>
    <w:rsid w:val="5B0A2BB2"/>
    <w:rsid w:val="7869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B6D9C"/>
  <w15:docId w15:val="{40A6C7AF-11AF-420E-9A19-3EF386A82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Verdana" w:hAnsi="Verdana" w:cs="Verdana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line="360" w:lineRule="auto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pPr>
      <w:widowControl w:val="0"/>
      <w:autoSpaceDE w:val="0"/>
      <w:autoSpaceDN w:val="0"/>
      <w:spacing w:after="0" w:line="240" w:lineRule="auto"/>
      <w:ind w:left="112"/>
    </w:pPr>
    <w:rPr>
      <w:rFonts w:eastAsia="Verdana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Style11">
    <w:name w:val="_Style 11"/>
    <w:basedOn w:val="TableNormal"/>
    <w:qFormat/>
    <w:tblPr/>
  </w:style>
  <w:style w:type="table" w:customStyle="1" w:styleId="Style12">
    <w:name w:val="_Style 12"/>
    <w:basedOn w:val="TableNormal"/>
    <w:qFormat/>
    <w:tblPr/>
  </w:style>
  <w:style w:type="paragraph" w:customStyle="1" w:styleId="Revision1">
    <w:name w:val="Revision1"/>
    <w:hidden/>
    <w:uiPriority w:val="99"/>
    <w:semiHidden/>
    <w:qFormat/>
    <w:rPr>
      <w:rFonts w:ascii="Verdana" w:hAnsi="Verdana" w:cs="Verdan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Verdana" w:hAnsi="Verdana" w:cs="Verdana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Pr>
      <w:rFonts w:ascii="Verdana" w:hAnsi="Verdana" w:cs="Verdana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Verdana" w:hAnsi="Verdana" w:cs="Verdan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Verdana" w:hAnsi="Verdana" w:cs="Verdana"/>
      <w:b/>
      <w:bCs/>
    </w:rPr>
  </w:style>
  <w:style w:type="paragraph" w:customStyle="1" w:styleId="Revision2">
    <w:name w:val="Revision2"/>
    <w:hidden/>
    <w:uiPriority w:val="99"/>
    <w:semiHidden/>
    <w:qFormat/>
    <w:rPr>
      <w:rFonts w:ascii="Verdana" w:hAnsi="Verdana" w:cs="Verdana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1"/>
    <w:qFormat/>
    <w:pPr>
      <w:widowControl w:val="0"/>
      <w:spacing w:after="0" w:line="240" w:lineRule="auto"/>
      <w:ind w:firstLineChars="200" w:firstLine="420"/>
      <w:jc w:val="both"/>
    </w:pPr>
    <w:rPr>
      <w:rFonts w:ascii="Calibri" w:eastAsiaTheme="minorEastAsia" w:hAnsi="Calibri" w:cs="Times New Roman"/>
      <w:kern w:val="2"/>
      <w:sz w:val="21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Pr>
      <w:rFonts w:ascii="Verdana" w:eastAsia="Verdana" w:hAnsi="Verdana" w:cs="Verdana"/>
      <w:sz w:val="24"/>
      <w:szCs w:val="24"/>
      <w:lang w:eastAsia="en-US"/>
    </w:rPr>
  </w:style>
  <w:style w:type="paragraph" w:styleId="NoSpacing">
    <w:name w:val="No Spacing"/>
    <w:link w:val="NoSpacingChar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UnresolvedMention3">
    <w:name w:val="Unresolved Mention3"/>
    <w:basedOn w:val="DefaultParagraphFont"/>
    <w:uiPriority w:val="9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172CC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617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</Words>
  <Characters>322</Characters>
  <Application>Microsoft Office Word</Application>
  <DocSecurity>0</DocSecurity>
  <Lines>2</Lines>
  <Paragraphs>1</Paragraphs>
  <ScaleCrop>false</ScaleCrop>
  <Company>UM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utly</dc:creator>
  <cp:lastModifiedBy>Lorn Fraser</cp:lastModifiedBy>
  <cp:revision>2</cp:revision>
  <cp:lastPrinted>2022-10-31T00:45:00Z</cp:lastPrinted>
  <dcterms:created xsi:type="dcterms:W3CDTF">2023-03-07T07:31:00Z</dcterms:created>
  <dcterms:modified xsi:type="dcterms:W3CDTF">2023-03-07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7068A66E50764F1EA7FAB388DB546625</vt:lpwstr>
  </property>
  <property fmtid="{D5CDD505-2E9C-101B-9397-08002B2CF9AE}" pid="4" name="GrammarlyDocumentId">
    <vt:lpwstr>b48d43437f3089adbd5d83c226ab15197a22a5c19421ced1b402cfc67bc50e4d</vt:lpwstr>
  </property>
</Properties>
</file>